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B46AD" w14:textId="36A2FE1F" w:rsidR="00A52888" w:rsidRPr="00EC6497" w:rsidRDefault="00A5288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C6497">
        <w:rPr>
          <w:rFonts w:ascii="Times New Roman" w:hAnsi="Times New Roman" w:cs="Times New Roman"/>
          <w:color w:val="000000" w:themeColor="text1"/>
          <w:sz w:val="24"/>
          <w:szCs w:val="28"/>
        </w:rPr>
        <w:t>Supporting Information</w:t>
      </w:r>
    </w:p>
    <w:p w14:paraId="44A8E06E" w14:textId="77777777" w:rsidR="00A52888" w:rsidRPr="00EC6497" w:rsidRDefault="00A5288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DA2BAC2" w14:textId="4C2A67E9" w:rsidR="00D37958" w:rsidRPr="00EC6497" w:rsidRDefault="00A5288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C6497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l </w:t>
      </w:r>
      <w:r w:rsidR="00096FCF" w:rsidRPr="00EC649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ure</w:t>
      </w:r>
      <w:r w:rsidRPr="00EC649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EC6497">
        <w:rPr>
          <w:rFonts w:ascii="Times New Roman" w:hAnsi="Times New Roman" w:cs="Times New Roman"/>
          <w:color w:val="000000" w:themeColor="text1"/>
          <w:sz w:val="24"/>
          <w:szCs w:val="28"/>
        </w:rPr>
        <w:t>1</w:t>
      </w:r>
    </w:p>
    <w:p w14:paraId="06777EFE" w14:textId="75C628A8" w:rsidR="00A52888" w:rsidRPr="00EC6497" w:rsidRDefault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C6497"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 wp14:anchorId="6923BEAA" wp14:editId="539D4C7F">
            <wp:extent cx="5387340" cy="3028315"/>
            <wp:effectExtent l="0" t="0" r="3810" b="635"/>
            <wp:docPr id="4142774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295E9" w14:textId="1B27D8CB" w:rsidR="00897D58" w:rsidRPr="00EC6497" w:rsidRDefault="00B9713C" w:rsidP="00897D5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C6497">
        <w:rPr>
          <w:rFonts w:ascii="Times New Roman" w:hAnsi="Times New Roman"/>
          <w:color w:val="000000" w:themeColor="text1"/>
          <w:sz w:val="24"/>
        </w:rPr>
        <w:t>Item Content</w:t>
      </w:r>
    </w:p>
    <w:p w14:paraId="48DA4C2F" w14:textId="6014B0A0" w:rsidR="00897D58" w:rsidRPr="00EC6497" w:rsidRDefault="00897D58" w:rsidP="00897D5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bookmarkStart w:id="0" w:name="_Hlk163969766"/>
      <w:r w:rsidRPr="00EC6497">
        <w:rPr>
          <w:rFonts w:ascii="Times New Roman" w:hAnsi="Times New Roman"/>
          <w:color w:val="000000" w:themeColor="text1"/>
          <w:sz w:val="24"/>
        </w:rPr>
        <w:t>C1: Child has few reactions that please parents</w:t>
      </w:r>
      <w:r w:rsidRPr="00EC6497">
        <w:rPr>
          <w:rFonts w:ascii="Times New Roman" w:hAnsi="Times New Roman" w:hint="eastAsia"/>
          <w:color w:val="000000" w:themeColor="text1"/>
          <w:sz w:val="24"/>
        </w:rPr>
        <w:t>,</w:t>
      </w:r>
      <w:r w:rsidRPr="00EC6497">
        <w:rPr>
          <w:rFonts w:ascii="Times New Roman" w:hAnsi="Times New Roman"/>
          <w:color w:val="000000" w:themeColor="text1"/>
          <w:sz w:val="24"/>
        </w:rPr>
        <w:t xml:space="preserve"> C2: Child is in a bad mood, C3: Child does not meet expectations, C4: Child easily distracted/hyperactivity, C5: Child follows parents around or has difficulty getting used to people, C6: Feeling that the child has problems, C7: Child is sensitive to stimuli/Hard to get used to things.</w:t>
      </w:r>
      <w:bookmarkEnd w:id="0"/>
    </w:p>
    <w:p w14:paraId="7893840D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4C8C6C3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DCA569C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DA781A0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A8CEBA1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27DC8A53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4543437A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9CF216D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2C1AF23" w14:textId="77777777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6ABE8618" w14:textId="54E9E3BD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C6497">
        <w:rPr>
          <w:rFonts w:ascii="Times New Roman" w:hAnsi="Times New Roman" w:cs="Times New Roman"/>
          <w:color w:val="000000" w:themeColor="text1"/>
          <w:sz w:val="24"/>
          <w:szCs w:val="28"/>
        </w:rPr>
        <w:lastRenderedPageBreak/>
        <w:t xml:space="preserve">Supplemental </w:t>
      </w:r>
      <w:r w:rsidR="00096FCF" w:rsidRPr="00EC649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gure</w:t>
      </w:r>
      <w:r w:rsidRPr="00EC649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2</w:t>
      </w:r>
    </w:p>
    <w:p w14:paraId="663AB8FF" w14:textId="03C9BC40" w:rsidR="00897D58" w:rsidRPr="00EC6497" w:rsidRDefault="00897D58" w:rsidP="00897D58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EC6497">
        <w:rPr>
          <w:rFonts w:ascii="Times New Roman" w:hAnsi="Times New Roman" w:cs="Times New Roman" w:hint="eastAsia"/>
          <w:noProof/>
          <w:color w:val="000000" w:themeColor="text1"/>
          <w:sz w:val="24"/>
          <w:szCs w:val="28"/>
        </w:rPr>
        <w:drawing>
          <wp:inline distT="0" distB="0" distL="0" distR="0" wp14:anchorId="3A9D9FF7" wp14:editId="5621393A">
            <wp:extent cx="5387340" cy="3028315"/>
            <wp:effectExtent l="0" t="0" r="3810" b="635"/>
            <wp:docPr id="10740370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6B7DA" w14:textId="7BDB09FE" w:rsidR="00897D58" w:rsidRPr="00EC6497" w:rsidRDefault="00897D58" w:rsidP="00897D58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C6497">
        <w:rPr>
          <w:rFonts w:ascii="Times New Roman" w:hAnsi="Times New Roman"/>
          <w:color w:val="000000" w:themeColor="text1"/>
          <w:sz w:val="24"/>
        </w:rPr>
        <w:t>Item Content</w:t>
      </w:r>
    </w:p>
    <w:p w14:paraId="0257FA5F" w14:textId="798A499E" w:rsidR="00720324" w:rsidRPr="00EC6497" w:rsidRDefault="00897D58" w:rsidP="00720324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EC6497">
        <w:rPr>
          <w:rFonts w:ascii="Times New Roman" w:hAnsi="Times New Roman"/>
          <w:color w:val="000000" w:themeColor="text1"/>
          <w:sz w:val="24"/>
        </w:rPr>
        <w:t>P1: Regulations created by parental roles, P2: Social isolation, P3: Marital Relationships, P4: Parental competence, P5: Depression and guilt, P6: Feelings after the child leaves the hospital, P7: Difficulty feeling attachment to child, P8: Health condition</w:t>
      </w:r>
      <w:r w:rsidRPr="00EC6497">
        <w:rPr>
          <w:rFonts w:ascii="Times New Roman" w:hAnsi="Times New Roman" w:hint="eastAsia"/>
          <w:color w:val="000000" w:themeColor="text1"/>
          <w:sz w:val="24"/>
        </w:rPr>
        <w:t>.</w:t>
      </w:r>
    </w:p>
    <w:p w14:paraId="63A6063F" w14:textId="77777777" w:rsidR="00720324" w:rsidRPr="00EC6497" w:rsidRDefault="00720324" w:rsidP="00720324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0F8CB521" w14:textId="293D3460" w:rsidR="00720324" w:rsidRPr="00EC6497" w:rsidRDefault="00720324" w:rsidP="00720324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EC6497">
        <w:rPr>
          <w:rFonts w:ascii="Times New Roman" w:hAnsi="Times New Roman" w:hint="eastAsia"/>
          <w:color w:val="000000" w:themeColor="text1"/>
          <w:sz w:val="24"/>
        </w:rPr>
        <w:t>Figure1,2 legends</w:t>
      </w:r>
    </w:p>
    <w:p w14:paraId="64F36DC5" w14:textId="2AD5786C" w:rsidR="00720324" w:rsidRPr="00EC6497" w:rsidRDefault="00720324" w:rsidP="00720324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EC6497">
        <w:rPr>
          <w:rFonts w:ascii="Times New Roman" w:hAnsi="Times New Roman"/>
          <w:color w:val="000000" w:themeColor="text1"/>
          <w:sz w:val="24"/>
        </w:rPr>
        <w:t>The mean values in this study were around the 70th percentile for both child-related and parent-related characteristics, indicating a higher tendency. Notably, “Child does not meet expectations” and “Feeling that the child has problems” were above the 80th percentile, as was parental “</w:t>
      </w:r>
      <w:r w:rsidRPr="00EC6497">
        <w:rPr>
          <w:rFonts w:ascii="Times New Roman" w:hAnsi="Times New Roman" w:hint="eastAsia"/>
          <w:color w:val="000000" w:themeColor="text1"/>
          <w:sz w:val="24"/>
        </w:rPr>
        <w:t>H</w:t>
      </w:r>
      <w:r w:rsidRPr="00EC6497">
        <w:rPr>
          <w:rFonts w:ascii="Times New Roman" w:hAnsi="Times New Roman"/>
          <w:color w:val="000000" w:themeColor="text1"/>
          <w:sz w:val="24"/>
        </w:rPr>
        <w:t xml:space="preserve">ealth </w:t>
      </w:r>
      <w:r w:rsidRPr="00EC6497">
        <w:rPr>
          <w:rFonts w:ascii="Times New Roman" w:hAnsi="Times New Roman" w:hint="eastAsia"/>
          <w:color w:val="000000" w:themeColor="text1"/>
          <w:sz w:val="24"/>
        </w:rPr>
        <w:t>condition</w:t>
      </w:r>
      <w:r w:rsidRPr="00EC6497">
        <w:rPr>
          <w:rFonts w:ascii="Times New Roman" w:hAnsi="Times New Roman"/>
          <w:color w:val="000000" w:themeColor="text1"/>
          <w:sz w:val="24"/>
        </w:rPr>
        <w:t>”.</w:t>
      </w:r>
    </w:p>
    <w:sectPr w:rsidR="00720324" w:rsidRPr="00EC64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3811D" w14:textId="77777777" w:rsidR="00F76340" w:rsidRDefault="00F76340" w:rsidP="00096FCF">
      <w:r>
        <w:separator/>
      </w:r>
    </w:p>
  </w:endnote>
  <w:endnote w:type="continuationSeparator" w:id="0">
    <w:p w14:paraId="3C4E02C3" w14:textId="77777777" w:rsidR="00F76340" w:rsidRDefault="00F76340" w:rsidP="00096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F6BE9F" w14:textId="77777777" w:rsidR="00F76340" w:rsidRDefault="00F76340" w:rsidP="00096FCF">
      <w:r>
        <w:separator/>
      </w:r>
    </w:p>
  </w:footnote>
  <w:footnote w:type="continuationSeparator" w:id="0">
    <w:p w14:paraId="6955C582" w14:textId="77777777" w:rsidR="00F76340" w:rsidRDefault="00F76340" w:rsidP="00096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88"/>
    <w:rsid w:val="00096FCF"/>
    <w:rsid w:val="000C11AA"/>
    <w:rsid w:val="001B0130"/>
    <w:rsid w:val="002515BB"/>
    <w:rsid w:val="002D5210"/>
    <w:rsid w:val="003217B2"/>
    <w:rsid w:val="004D4BE5"/>
    <w:rsid w:val="00520313"/>
    <w:rsid w:val="006C66F9"/>
    <w:rsid w:val="006F33AE"/>
    <w:rsid w:val="00720324"/>
    <w:rsid w:val="007419F0"/>
    <w:rsid w:val="00887EBB"/>
    <w:rsid w:val="00897D58"/>
    <w:rsid w:val="00A52888"/>
    <w:rsid w:val="00AB30F4"/>
    <w:rsid w:val="00B9713C"/>
    <w:rsid w:val="00D37958"/>
    <w:rsid w:val="00D46DA8"/>
    <w:rsid w:val="00E618EF"/>
    <w:rsid w:val="00EC6497"/>
    <w:rsid w:val="00F056CD"/>
    <w:rsid w:val="00F7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A97CE"/>
  <w15:chartTrackingRefBased/>
  <w15:docId w15:val="{9ACEC580-BA59-4199-8F3F-48AE9B04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88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8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8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8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8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8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8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8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8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8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8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528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8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6F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6FCF"/>
  </w:style>
  <w:style w:type="paragraph" w:styleId="Footer">
    <w:name w:val="footer"/>
    <w:basedOn w:val="Normal"/>
    <w:link w:val="FooterChar"/>
    <w:uiPriority w:val="99"/>
    <w:unhideWhenUsed/>
    <w:rsid w:val="00096F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6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どか こばやし</dc:creator>
  <cp:keywords/>
  <dc:description/>
  <cp:lastModifiedBy>Subramani, Swathi -</cp:lastModifiedBy>
  <cp:revision>5</cp:revision>
  <dcterms:created xsi:type="dcterms:W3CDTF">2025-04-14T04:16:00Z</dcterms:created>
  <dcterms:modified xsi:type="dcterms:W3CDTF">2025-08-0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ae6aa18a8b9f05a3a1a9da18db83061b02ba55891c149c0bd771bb68cccb67</vt:lpwstr>
  </property>
</Properties>
</file>